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04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0"/>
        <w:gridCol w:w="1940"/>
      </w:tblGrid>
      <w:tr>
        <w:trPr>
          <w:trHeight w:val="300" w:hRule="atLeast"/>
        </w:trPr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Sequence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Accession number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AhSRK0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KJ772380.1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AhSRK0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KJ461484.1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AhSRK0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EU075130.1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AhSRK0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EU075131.1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AhSRK1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KM592810.1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AhSRK1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EU075140.1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AhSRK2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EU878008.1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AhSRK2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EU878012.1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AhSRK2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KJ461478.1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AhSRK2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KM592798.1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AlSRK0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GQ351354.1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AlSRK0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JX464638.1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AlSRK1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KJ772405.1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AlSRK1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KJ772412.1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AlSRK2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AY186776.1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AlSRK3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KJ772418.1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CgrSRK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DQ530637.1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CgrSRK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DQ530640.1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CgrSRK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DQ530641.1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CgrSRK6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DQ530642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5T08:01:00Z</dcterms:created>
  <dc:creator>Maxime</dc:creator>
  <dc:description/>
  <cp:keywords/>
  <dc:language>en-US</dc:language>
  <cp:lastModifiedBy>Maxime Chantreau</cp:lastModifiedBy>
  <dcterms:modified xsi:type="dcterms:W3CDTF">2019-11-05T08:01:00Z</dcterms:modified>
  <cp:revision>1</cp:revision>
  <dc:subject/>
  <dc:title/>
</cp:coreProperties>
</file>